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20"/>
        <w:tblW w:w="8480" w:type="dxa"/>
        <w:tblLook w:val="04A0" w:firstRow="1" w:lastRow="0" w:firstColumn="1" w:lastColumn="0" w:noHBand="0" w:noVBand="1"/>
      </w:tblPr>
      <w:tblGrid>
        <w:gridCol w:w="1860"/>
        <w:gridCol w:w="960"/>
        <w:gridCol w:w="1300"/>
        <w:gridCol w:w="680"/>
        <w:gridCol w:w="1760"/>
        <w:gridCol w:w="960"/>
        <w:gridCol w:w="960"/>
      </w:tblGrid>
      <w:tr w:rsidR="002518F5" w:rsidRPr="002518F5" w:rsidTr="00E94E02">
        <w:trPr>
          <w:trHeight w:val="416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Genotype</w:t>
            </w:r>
            <w:r w:rsidR="00E80C1A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 xml:space="preserve">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E94E02" w:rsidP="00E94E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F</w:t>
            </w:r>
            <w:r w:rsidRPr="00E94E02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eastAsia="en-AU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 xml:space="preserve"> A</w:t>
            </w:r>
            <w:r w:rsidR="002518F5"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vrRE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-20</w:t>
            </w:r>
            <w:r w:rsidR="002518F5"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4</w:t>
            </w:r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 xml:space="preserve"> (</w:t>
            </w:r>
            <w:proofErr w:type="spellStart"/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mJ</w:t>
            </w:r>
            <w:proofErr w:type="spellEnd"/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02" w:rsidRPr="00E94E02" w:rsidRDefault="00E94E02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F</w:t>
            </w:r>
            <w:r w:rsidRPr="00E94E02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eastAsia="en-AU"/>
              </w:rPr>
              <w:t>2:3</w:t>
            </w:r>
          </w:p>
          <w:p w:rsidR="00E94E02" w:rsidRDefault="00E94E02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A</w:t>
            </w:r>
            <w:r w:rsidR="002518F5"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vrRE</w:t>
            </w:r>
            <w:proofErr w:type="spellEnd"/>
          </w:p>
          <w:p w:rsidR="002518F5" w:rsidRPr="002518F5" w:rsidRDefault="00E94E02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-20</w:t>
            </w:r>
            <w:r w:rsidR="002518F5"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5</w:t>
            </w:r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 xml:space="preserve"> </w:t>
            </w:r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(</w:t>
            </w:r>
            <w:proofErr w:type="spellStart"/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mJ</w:t>
            </w:r>
            <w:proofErr w:type="spellEnd"/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Genotype</w:t>
            </w:r>
            <w:r w:rsidR="00E80C1A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 xml:space="preserve">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02" w:rsidRDefault="00E94E02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F</w:t>
            </w:r>
            <w:r w:rsidRPr="00E94E02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eastAsia="en-AU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 xml:space="preserve"> </w:t>
            </w:r>
          </w:p>
          <w:p w:rsidR="002518F5" w:rsidRPr="002518F5" w:rsidRDefault="00E94E02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A</w:t>
            </w:r>
            <w:r w:rsidR="002518F5"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vrRE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-20</w:t>
            </w:r>
            <w:r w:rsidR="002518F5"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4</w:t>
            </w:r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 xml:space="preserve"> </w:t>
            </w:r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(</w:t>
            </w:r>
            <w:proofErr w:type="spellStart"/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mJ</w:t>
            </w:r>
            <w:proofErr w:type="spellEnd"/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4E02" w:rsidRPr="00E94E02" w:rsidRDefault="00E94E02" w:rsidP="00E94E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F</w:t>
            </w:r>
            <w:r w:rsidRPr="00E94E02">
              <w:rPr>
                <w:rFonts w:ascii="Calibri" w:eastAsia="Times New Roman" w:hAnsi="Calibri" w:cs="Times New Roman"/>
                <w:color w:val="000000"/>
                <w:szCs w:val="22"/>
                <w:vertAlign w:val="subscript"/>
                <w:lang w:eastAsia="en-AU"/>
              </w:rPr>
              <w:t>2:3</w:t>
            </w:r>
          </w:p>
          <w:p w:rsidR="00E94E02" w:rsidRDefault="00E94E02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  <w:p w:rsidR="002518F5" w:rsidRPr="002518F5" w:rsidRDefault="00E94E02" w:rsidP="00E94E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A</w:t>
            </w:r>
            <w:r w:rsidR="002518F5"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vrRE</w:t>
            </w:r>
            <w:r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-20</w:t>
            </w:r>
            <w:r w:rsidR="002518F5"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5</w:t>
            </w:r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 xml:space="preserve"> </w:t>
            </w:r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(</w:t>
            </w:r>
            <w:proofErr w:type="spellStart"/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mJ</w:t>
            </w:r>
            <w:proofErr w:type="spellEnd"/>
            <w:r w:rsidR="00FE7FC1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)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6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8.54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4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6.46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5.86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5.08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6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82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6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28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3.22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6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4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8.34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16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8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6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9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06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5.96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38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6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3.48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6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3.6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82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3.18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9.38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5.5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94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5.76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5.16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5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9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6.08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82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6.66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7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9.34</w:t>
            </w:r>
          </w:p>
        </w:tc>
      </w:tr>
      <w:tr w:rsidR="002518F5" w:rsidRPr="002518F5" w:rsidTr="002518F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3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14BcF2-2pl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</w:pPr>
            <w:r w:rsidRPr="002518F5">
              <w:rPr>
                <w:rFonts w:ascii="Calibri" w:eastAsia="Times New Roman" w:hAnsi="Calibri" w:cs="Times New Roman"/>
                <w:color w:val="000000"/>
                <w:szCs w:val="22"/>
                <w:lang w:eastAsia="en-AU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8F5" w:rsidRPr="002518F5" w:rsidRDefault="002518F5" w:rsidP="0025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518F5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21.72</w:t>
            </w:r>
          </w:p>
        </w:tc>
      </w:tr>
    </w:tbl>
    <w:p w:rsidR="00CC226B" w:rsidRPr="00F54F5B" w:rsidRDefault="00E94E02">
      <w:r>
        <w:t xml:space="preserve">Supplementary </w:t>
      </w:r>
      <w:r w:rsidR="002518F5">
        <w:t>Table</w:t>
      </w:r>
      <w:r>
        <w:t xml:space="preserve"> 1:</w:t>
      </w:r>
      <w:r w:rsidR="002518F5">
        <w:t xml:space="preserve"> </w:t>
      </w:r>
      <w:r>
        <w:t>Average rupture energy (</w:t>
      </w:r>
      <w:proofErr w:type="spellStart"/>
      <w:r>
        <w:t>AvrRE</w:t>
      </w:r>
      <w:proofErr w:type="spellEnd"/>
      <w:r>
        <w:t xml:space="preserve">) of </w:t>
      </w:r>
      <w:r w:rsidR="002518F5">
        <w:t>selected F</w:t>
      </w:r>
      <w:r w:rsidR="002518F5" w:rsidRPr="001A4D6F">
        <w:rPr>
          <w:vertAlign w:val="subscript"/>
        </w:rPr>
        <w:t>2</w:t>
      </w:r>
      <w:r w:rsidR="002518F5">
        <w:t xml:space="preserve"> plants</w:t>
      </w:r>
      <w:r>
        <w:t xml:space="preserve"> derived from the BC73526/BC73524</w:t>
      </w:r>
      <w:r w:rsidR="002518F5">
        <w:t xml:space="preserve"> in 2014 and their F</w:t>
      </w:r>
      <w:r w:rsidRPr="00E94E02">
        <w:rPr>
          <w:vertAlign w:val="subscript"/>
        </w:rPr>
        <w:t>2:</w:t>
      </w:r>
      <w:r w:rsidR="002518F5" w:rsidRPr="00E94E02">
        <w:rPr>
          <w:vertAlign w:val="subscript"/>
        </w:rPr>
        <w:t>3</w:t>
      </w:r>
      <w:r w:rsidR="002518F5">
        <w:t xml:space="preserve"> progenies in 2015</w:t>
      </w:r>
      <w:bookmarkStart w:id="0" w:name="_GoBack"/>
      <w:bookmarkEnd w:id="0"/>
    </w:p>
    <w:sectPr w:rsidR="00CC226B" w:rsidRPr="00F54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8F5"/>
    <w:rsid w:val="00161CF0"/>
    <w:rsid w:val="001A4D6F"/>
    <w:rsid w:val="002518F5"/>
    <w:rsid w:val="002F67C3"/>
    <w:rsid w:val="00CC226B"/>
    <w:rsid w:val="00E80C1A"/>
    <w:rsid w:val="00E94E02"/>
    <w:rsid w:val="00F54F5B"/>
    <w:rsid w:val="00FE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AU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AU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7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6D6192-E9E7-4FF6-A34F-4062491F4E1E}"/>
</file>

<file path=customXml/itemProps2.xml><?xml version="1.0" encoding="utf-8"?>
<ds:datastoreItem xmlns:ds="http://schemas.openxmlformats.org/officeDocument/2006/customXml" ds:itemID="{8BDC336A-84BC-475E-BCCE-D3767B83B506}"/>
</file>

<file path=customXml/itemProps3.xml><?xml version="1.0" encoding="utf-8"?>
<ds:datastoreItem xmlns:ds="http://schemas.openxmlformats.org/officeDocument/2006/customXml" ds:itemID="{03FF84D3-2050-4CE5-9CBE-700F3B5D1D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y</dc:creator>
  <cp:lastModifiedBy>NSW Government User</cp:lastModifiedBy>
  <cp:revision>25</cp:revision>
  <dcterms:created xsi:type="dcterms:W3CDTF">2017-09-05T02:47:00Z</dcterms:created>
  <dcterms:modified xsi:type="dcterms:W3CDTF">2017-09-05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